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6F15C4" w14:textId="77777777" w:rsidR="00A731D8" w:rsidRPr="00012F9F" w:rsidRDefault="00A731D8" w:rsidP="00A731D8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217133111"/>
      <w:r w:rsidRPr="00012F9F">
        <w:rPr>
          <w:rFonts w:ascii="Times New Roman" w:hAnsi="Times New Roman" w:cs="Times New Roman"/>
          <w:b/>
          <w:sz w:val="24"/>
          <w:szCs w:val="24"/>
        </w:rPr>
        <w:t>S</w:t>
      </w:r>
      <w:r w:rsidRPr="00012F9F">
        <w:rPr>
          <w:rFonts w:ascii="Times New Roman" w:hAnsi="Times New Roman" w:cs="Times New Roman" w:hint="eastAsia"/>
          <w:b/>
          <w:sz w:val="24"/>
          <w:szCs w:val="24"/>
        </w:rPr>
        <w:t xml:space="preserve">5 </w:t>
      </w:r>
      <w:r w:rsidRPr="00012F9F">
        <w:rPr>
          <w:rFonts w:ascii="Times New Roman" w:hAnsi="Times New Roman" w:cs="Times New Roman"/>
          <w:b/>
          <w:sz w:val="24"/>
          <w:szCs w:val="24"/>
        </w:rPr>
        <w:t xml:space="preserve">Table. Univariate analysis of factors associated with </w:t>
      </w:r>
      <w:r w:rsidRPr="00012F9F">
        <w:rPr>
          <w:rFonts w:ascii="Times New Roman" w:hAnsi="Times New Roman" w:cs="Times New Roman" w:hint="eastAsia"/>
          <w:b/>
          <w:sz w:val="24"/>
          <w:szCs w:val="24"/>
        </w:rPr>
        <w:t>mortality in patients with compensated and decompensated cirrhosis</w:t>
      </w:r>
    </w:p>
    <w:p w14:paraId="28A2ABE3" w14:textId="77777777" w:rsidR="00A731D8" w:rsidRPr="001B5329" w:rsidRDefault="00A731D8" w:rsidP="00A731D8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B5329">
        <w:rPr>
          <w:rFonts w:ascii="Times New Roman" w:hAnsi="Times New Roman" w:cs="Times New Roman" w:hint="eastAsia"/>
          <w:b/>
          <w:sz w:val="24"/>
          <w:szCs w:val="24"/>
          <w:u w:val="single"/>
        </w:rPr>
        <w:t>Compensated cirrhosis</w:t>
      </w:r>
    </w:p>
    <w:tbl>
      <w:tblPr>
        <w:tblW w:w="65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9"/>
        <w:gridCol w:w="2977"/>
        <w:gridCol w:w="992"/>
      </w:tblGrid>
      <w:tr w:rsidR="00A731D8" w:rsidRPr="00553081" w14:paraId="2EDC8361" w14:textId="77777777" w:rsidTr="00A91957">
        <w:trPr>
          <w:trHeight w:val="159"/>
        </w:trPr>
        <w:tc>
          <w:tcPr>
            <w:tcW w:w="2549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bookmarkEnd w:id="0"/>
          <w:p w14:paraId="03A8F956" w14:textId="77777777" w:rsidR="00A731D8" w:rsidRPr="00553081" w:rsidRDefault="00A731D8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047211DE" w14:textId="77777777" w:rsidR="00A731D8" w:rsidRPr="00553081" w:rsidRDefault="00A731D8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10"/>
                <w:kern w:val="0"/>
                <w:sz w:val="18"/>
                <w:szCs w:val="18"/>
              </w:rPr>
              <w:t>H</w:t>
            </w: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R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272418EA" w14:textId="77777777" w:rsidR="00A731D8" w:rsidRPr="00553081" w:rsidRDefault="00A731D8" w:rsidP="00A91957">
            <w:pPr>
              <w:widowControl/>
              <w:spacing w:line="240" w:lineRule="exact"/>
              <w:ind w:firstLineChars="50" w:firstLine="100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473DE3">
              <w:rPr>
                <w:rFonts w:ascii="Arial" w:eastAsia="游ゴシック" w:hAnsi="Arial" w:cs="Arial"/>
                <w:i/>
                <w:iCs/>
                <w:color w:val="000000"/>
                <w:spacing w:val="10"/>
                <w:kern w:val="0"/>
                <w:sz w:val="18"/>
                <w:szCs w:val="18"/>
              </w:rPr>
              <w:t xml:space="preserve">p </w:t>
            </w: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value</w:t>
            </w:r>
          </w:p>
        </w:tc>
      </w:tr>
      <w:tr w:rsidR="00A731D8" w:rsidRPr="00553081" w14:paraId="67B939E1" w14:textId="77777777" w:rsidTr="00A91957">
        <w:trPr>
          <w:trHeight w:val="159"/>
        </w:trPr>
        <w:tc>
          <w:tcPr>
            <w:tcW w:w="2549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5CA8E6D2" w14:textId="77777777" w:rsidR="00A731D8" w:rsidRPr="00A35FB6" w:rsidRDefault="00A731D8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Gender 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Women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56ABE42C" w14:textId="77777777" w:rsidR="00A731D8" w:rsidRPr="00A35FB6" w:rsidRDefault="00A731D8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1.391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424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4.561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1B5D5CAE" w14:textId="77777777" w:rsidR="00A731D8" w:rsidRPr="00A35FB6" w:rsidRDefault="00A731D8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586</w:t>
            </w:r>
          </w:p>
        </w:tc>
      </w:tr>
      <w:tr w:rsidR="00A731D8" w:rsidRPr="00553081" w14:paraId="7C3C43CE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47EE4F32" w14:textId="77777777" w:rsidR="00A731D8" w:rsidRPr="00A35FB6" w:rsidRDefault="00A731D8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97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1C60FE91" w14:textId="77777777" w:rsidR="00A731D8" w:rsidRPr="00A35FB6" w:rsidRDefault="00A731D8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030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976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86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5012CC81" w14:textId="77777777" w:rsidR="00A731D8" w:rsidRPr="00A35FB6" w:rsidRDefault="00A731D8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283</w:t>
            </w:r>
          </w:p>
        </w:tc>
      </w:tr>
      <w:tr w:rsidR="00A731D8" w:rsidRPr="00553081" w14:paraId="5ADB257C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F0238F6" w14:textId="77777777" w:rsidR="00A731D8" w:rsidRPr="00A35FB6" w:rsidRDefault="00A731D8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Child-Pugh score</w:t>
            </w:r>
          </w:p>
        </w:tc>
        <w:tc>
          <w:tcPr>
            <w:tcW w:w="297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3500A6A" w14:textId="77777777" w:rsidR="00A731D8" w:rsidRPr="00A35FB6" w:rsidRDefault="00A731D8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3.391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.615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7.119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0AC3E34" w14:textId="77777777" w:rsidR="00A731D8" w:rsidRPr="00A35FB6" w:rsidRDefault="00A731D8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A731D8" w:rsidRPr="00553081" w14:paraId="5CDCB8C9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439F9AA" w14:textId="77777777" w:rsidR="00A731D8" w:rsidRDefault="00A731D8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MELD score</w:t>
            </w:r>
          </w:p>
        </w:tc>
        <w:tc>
          <w:tcPr>
            <w:tcW w:w="297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F2BACA6" w14:textId="77777777" w:rsidR="00A731D8" w:rsidRDefault="00A731D8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1.243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985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568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98B377E" w14:textId="77777777" w:rsidR="00A731D8" w:rsidRPr="00A35FB6" w:rsidRDefault="00A731D8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67</w:t>
            </w:r>
          </w:p>
        </w:tc>
      </w:tr>
      <w:tr w:rsidR="00A731D8" w:rsidRPr="00553081" w14:paraId="5856F593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1AA9D2F6" w14:textId="77777777" w:rsidR="00A731D8" w:rsidRDefault="00A731D8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ALBI score</w:t>
            </w:r>
          </w:p>
        </w:tc>
        <w:tc>
          <w:tcPr>
            <w:tcW w:w="297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00ED5FA" w14:textId="77777777" w:rsidR="00A731D8" w:rsidRDefault="00A731D8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11.572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2.920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45.859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4338A8C" w14:textId="77777777" w:rsidR="00A731D8" w:rsidRPr="00A35FB6" w:rsidRDefault="00A731D8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&lt; 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A731D8" w:rsidRPr="00553081" w14:paraId="294A2235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1B17F247" w14:textId="77777777" w:rsidR="00A731D8" w:rsidRPr="00A35FB6" w:rsidRDefault="00A731D8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Total bilirubin (mg/dL)</w:t>
            </w:r>
          </w:p>
        </w:tc>
        <w:tc>
          <w:tcPr>
            <w:tcW w:w="297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00B65A86" w14:textId="77777777" w:rsidR="00A731D8" w:rsidRPr="00A35FB6" w:rsidRDefault="00A731D8" w:rsidP="00A91957">
            <w:pPr>
              <w:widowControl/>
              <w:spacing w:line="240" w:lineRule="exact"/>
              <w:ind w:firstLineChars="250" w:firstLine="500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6.831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.696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27.507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6EBB7A27" w14:textId="77777777" w:rsidR="00A731D8" w:rsidRPr="00A35FB6" w:rsidRDefault="00A731D8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7</w:t>
            </w:r>
          </w:p>
        </w:tc>
      </w:tr>
      <w:tr w:rsidR="00A731D8" w:rsidRPr="00553081" w14:paraId="39B9AB43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1C0F09D2" w14:textId="77777777" w:rsidR="00A731D8" w:rsidRPr="00553081" w:rsidRDefault="00A731D8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012DC3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Albumin (g/dL)</w:t>
            </w:r>
          </w:p>
        </w:tc>
        <w:tc>
          <w:tcPr>
            <w:tcW w:w="297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7F88A78" w14:textId="77777777" w:rsidR="00A731D8" w:rsidRDefault="00A731D8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152 (0.046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498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4E4D484" w14:textId="77777777" w:rsidR="00A731D8" w:rsidRPr="00553081" w:rsidRDefault="00A731D8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 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2</w:t>
            </w:r>
          </w:p>
        </w:tc>
      </w:tr>
      <w:tr w:rsidR="00A731D8" w:rsidRPr="00553081" w14:paraId="7D56C05D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2EC04FB" w14:textId="77777777" w:rsidR="00A731D8" w:rsidRPr="00A35FB6" w:rsidRDefault="00A731D8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 xml:space="preserve">Prothrombin time </w:t>
            </w:r>
            <w:r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INR</w:t>
            </w:r>
          </w:p>
        </w:tc>
        <w:tc>
          <w:tcPr>
            <w:tcW w:w="297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387CA47" w14:textId="77777777" w:rsidR="00A731D8" w:rsidRPr="00A35FB6" w:rsidRDefault="00A731D8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 270.444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2.224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32893.641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1B67EF5F" w14:textId="77777777" w:rsidR="00A731D8" w:rsidRPr="00A35FB6" w:rsidRDefault="00A731D8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22</w:t>
            </w:r>
          </w:p>
        </w:tc>
      </w:tr>
      <w:tr w:rsidR="00A731D8" w:rsidRPr="00553081" w14:paraId="79064239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041E9A1D" w14:textId="77777777" w:rsidR="00A731D8" w:rsidRPr="00A35FB6" w:rsidRDefault="00A731D8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890CB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eatinine (mg/dL)</w:t>
            </w:r>
          </w:p>
        </w:tc>
        <w:tc>
          <w:tcPr>
            <w:tcW w:w="297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250AF46C" w14:textId="77777777" w:rsidR="00A731D8" w:rsidRPr="00A35FB6" w:rsidRDefault="00A731D8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0.985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53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6.338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304F9B51" w14:textId="77777777" w:rsidR="00A731D8" w:rsidRPr="00A35FB6" w:rsidRDefault="00A731D8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987</w:t>
            </w:r>
          </w:p>
        </w:tc>
      </w:tr>
      <w:tr w:rsidR="00A731D8" w:rsidRPr="00553081" w14:paraId="09774125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00276FB5" w14:textId="77777777" w:rsidR="00A731D8" w:rsidRPr="00A35FB6" w:rsidRDefault="00A731D8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9E70A2"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Sodium (</w:t>
            </w:r>
            <w:proofErr w:type="spellStart"/>
            <w:r w:rsidRPr="009E70A2"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mEq</w:t>
            </w:r>
            <w:proofErr w:type="spellEnd"/>
            <w:r w:rsidRPr="009E70A2"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/L)</w:t>
            </w:r>
          </w:p>
        </w:tc>
        <w:tc>
          <w:tcPr>
            <w:tcW w:w="297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03F534EB" w14:textId="77777777" w:rsidR="00A731D8" w:rsidRPr="00A35FB6" w:rsidRDefault="00A731D8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0.775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620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969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70FBDDC2" w14:textId="77777777" w:rsidR="00A731D8" w:rsidRPr="00A35FB6" w:rsidRDefault="00A731D8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25</w:t>
            </w:r>
          </w:p>
        </w:tc>
      </w:tr>
      <w:tr w:rsidR="00A731D8" w:rsidRPr="00553081" w14:paraId="1B3293D6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F0AD7B9" w14:textId="77777777" w:rsidR="00A731D8" w:rsidRDefault="00A731D8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Platelet (</w:t>
            </w:r>
            <w:r w:rsidRPr="00615471">
              <w:rPr>
                <w:rFonts w:ascii="Arial" w:eastAsia="游ゴシック" w:hAnsi="Arial" w:cs="Arial"/>
                <w:kern w:val="0"/>
                <w:sz w:val="18"/>
                <w:szCs w:val="18"/>
              </w:rPr>
              <w:t>x10</w:t>
            </w:r>
            <w:r w:rsidRPr="004614F8">
              <w:rPr>
                <w:rFonts w:ascii="Arial" w:eastAsia="游ゴシック" w:hAnsi="Arial" w:cs="Arial" w:hint="eastAsia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/µl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1E029F4A" w14:textId="77777777" w:rsidR="00A731D8" w:rsidRDefault="00A731D8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10"/>
                <w:kern w:val="0"/>
                <w:sz w:val="18"/>
                <w:szCs w:val="18"/>
              </w:rPr>
              <w:t>0.905 (0.799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.025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5A58D82" w14:textId="77777777" w:rsidR="00A731D8" w:rsidRDefault="00A731D8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10"/>
                <w:kern w:val="0"/>
                <w:sz w:val="18"/>
                <w:szCs w:val="18"/>
              </w:rPr>
              <w:t>0.115</w:t>
            </w:r>
          </w:p>
        </w:tc>
      </w:tr>
      <w:tr w:rsidR="00A731D8" w:rsidRPr="00553081" w14:paraId="0CC9A8BD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7E5E49E3" w14:textId="77777777" w:rsidR="00A731D8" w:rsidRPr="00A35FB6" w:rsidRDefault="00A731D8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Autotaxin</w:t>
            </w:r>
            <w:proofErr w:type="spellEnd"/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 xml:space="preserve"> (mg/L)</w:t>
            </w:r>
          </w:p>
        </w:tc>
        <w:tc>
          <w:tcPr>
            <w:tcW w:w="2977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02457ECF" w14:textId="77777777" w:rsidR="00A731D8" w:rsidRPr="00A35FB6" w:rsidRDefault="00A731D8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10.862 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4.022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29.334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3F1E69B2" w14:textId="77777777" w:rsidR="00A731D8" w:rsidRPr="00A35FB6" w:rsidRDefault="00A731D8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&lt; 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</w:tbl>
    <w:p w14:paraId="2F5B0153" w14:textId="77777777" w:rsidR="00A731D8" w:rsidRDefault="00A731D8" w:rsidP="00A731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4E9C80" w14:textId="77777777" w:rsidR="00A731D8" w:rsidRPr="0018523B" w:rsidRDefault="00A731D8" w:rsidP="00A731D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18523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u w:val="single"/>
        </w:rPr>
        <w:t>Decompensated cirrhosis</w:t>
      </w:r>
    </w:p>
    <w:tbl>
      <w:tblPr>
        <w:tblW w:w="65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9"/>
        <w:gridCol w:w="2977"/>
        <w:gridCol w:w="992"/>
      </w:tblGrid>
      <w:tr w:rsidR="00A731D8" w:rsidRPr="00553081" w14:paraId="35850E68" w14:textId="77777777" w:rsidTr="00A91957">
        <w:trPr>
          <w:trHeight w:val="159"/>
        </w:trPr>
        <w:tc>
          <w:tcPr>
            <w:tcW w:w="2549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4FD6C20D" w14:textId="77777777" w:rsidR="00A731D8" w:rsidRPr="00553081" w:rsidRDefault="00A731D8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7CDF479B" w14:textId="77777777" w:rsidR="00A731D8" w:rsidRPr="00553081" w:rsidRDefault="00A731D8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10"/>
                <w:kern w:val="0"/>
                <w:sz w:val="18"/>
                <w:szCs w:val="18"/>
              </w:rPr>
              <w:t>H</w:t>
            </w: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R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1CCB122D" w14:textId="77777777" w:rsidR="00A731D8" w:rsidRPr="00553081" w:rsidRDefault="00A731D8" w:rsidP="00A91957">
            <w:pPr>
              <w:widowControl/>
              <w:spacing w:line="240" w:lineRule="exact"/>
              <w:ind w:firstLineChars="50" w:firstLine="100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473DE3">
              <w:rPr>
                <w:rFonts w:ascii="Arial" w:eastAsia="游ゴシック" w:hAnsi="Arial" w:cs="Arial"/>
                <w:i/>
                <w:iCs/>
                <w:color w:val="000000"/>
                <w:spacing w:val="10"/>
                <w:kern w:val="0"/>
                <w:sz w:val="18"/>
                <w:szCs w:val="18"/>
              </w:rPr>
              <w:t xml:space="preserve">p </w:t>
            </w: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value</w:t>
            </w:r>
          </w:p>
        </w:tc>
      </w:tr>
      <w:tr w:rsidR="00A731D8" w:rsidRPr="00A35FB6" w14:paraId="6AE86E78" w14:textId="77777777" w:rsidTr="00A91957">
        <w:trPr>
          <w:trHeight w:val="159"/>
        </w:trPr>
        <w:tc>
          <w:tcPr>
            <w:tcW w:w="2549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4C867F40" w14:textId="77777777" w:rsidR="00A731D8" w:rsidRPr="00A35FB6" w:rsidRDefault="00A731D8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Gender 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Women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5ECCA16D" w14:textId="77777777" w:rsidR="00A731D8" w:rsidRPr="00A35FB6" w:rsidRDefault="00A731D8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958 (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472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.942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6B59B101" w14:textId="77777777" w:rsidR="00A731D8" w:rsidRPr="00A35FB6" w:rsidRDefault="00A731D8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905</w:t>
            </w:r>
          </w:p>
        </w:tc>
      </w:tr>
      <w:tr w:rsidR="00A731D8" w:rsidRPr="00A35FB6" w14:paraId="701663F2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71E2DC37" w14:textId="77777777" w:rsidR="00A731D8" w:rsidRPr="00A35FB6" w:rsidRDefault="00A731D8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97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2727161B" w14:textId="77777777" w:rsidR="00A731D8" w:rsidRPr="00A35FB6" w:rsidRDefault="00A731D8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0.997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965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30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2187C17C" w14:textId="77777777" w:rsidR="00A731D8" w:rsidRPr="00A35FB6" w:rsidRDefault="00A731D8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852</w:t>
            </w:r>
          </w:p>
        </w:tc>
      </w:tr>
      <w:tr w:rsidR="00A731D8" w:rsidRPr="00A35FB6" w14:paraId="0C4ADA3E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6053A12" w14:textId="77777777" w:rsidR="00A731D8" w:rsidRPr="00A35FB6" w:rsidRDefault="00A731D8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Child-Pugh score</w:t>
            </w:r>
          </w:p>
        </w:tc>
        <w:tc>
          <w:tcPr>
            <w:tcW w:w="297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1918175" w14:textId="77777777" w:rsidR="00A731D8" w:rsidRPr="00A35FB6" w:rsidRDefault="00A731D8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1.692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.315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2.177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62032D5" w14:textId="77777777" w:rsidR="00A731D8" w:rsidRPr="00A35FB6" w:rsidRDefault="00A731D8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&lt;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A731D8" w:rsidRPr="00A35FB6" w14:paraId="52D59419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EA32D3A" w14:textId="77777777" w:rsidR="00A731D8" w:rsidRDefault="00A731D8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MELD score</w:t>
            </w:r>
          </w:p>
        </w:tc>
        <w:tc>
          <w:tcPr>
            <w:tcW w:w="297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50AE675" w14:textId="77777777" w:rsidR="00A731D8" w:rsidRDefault="00A731D8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1.108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.047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72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E37EEEB" w14:textId="77777777" w:rsidR="00A731D8" w:rsidRPr="00A35FB6" w:rsidRDefault="00A731D8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&lt;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A731D8" w:rsidRPr="00A35FB6" w14:paraId="2FDF1F41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69F5E0B" w14:textId="77777777" w:rsidR="00A731D8" w:rsidRDefault="00A731D8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ALBI score</w:t>
            </w:r>
          </w:p>
        </w:tc>
        <w:tc>
          <w:tcPr>
            <w:tcW w:w="297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AE7B978" w14:textId="77777777" w:rsidR="00A731D8" w:rsidRDefault="00A731D8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3.489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.917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6.351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6C2F287" w14:textId="77777777" w:rsidR="00A731D8" w:rsidRPr="00A35FB6" w:rsidRDefault="00A731D8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&lt; 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A731D8" w:rsidRPr="00A35FB6" w14:paraId="1DE712D1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1DBEBDFB" w14:textId="77777777" w:rsidR="00A731D8" w:rsidRPr="00A35FB6" w:rsidRDefault="00A731D8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Total bilirubin (mg/dL)</w:t>
            </w:r>
          </w:p>
        </w:tc>
        <w:tc>
          <w:tcPr>
            <w:tcW w:w="297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398B16F5" w14:textId="77777777" w:rsidR="00A731D8" w:rsidRPr="00A35FB6" w:rsidRDefault="00A731D8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1.282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.136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.447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27FC8780" w14:textId="77777777" w:rsidR="00A731D8" w:rsidRPr="00A35FB6" w:rsidRDefault="00A731D8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&lt; 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001 </w:t>
            </w:r>
          </w:p>
        </w:tc>
      </w:tr>
      <w:tr w:rsidR="00A731D8" w:rsidRPr="00553081" w14:paraId="12BD3625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4C9A32F" w14:textId="77777777" w:rsidR="00A731D8" w:rsidRPr="00553081" w:rsidRDefault="00A731D8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012DC3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Albumin (g/dL)</w:t>
            </w:r>
          </w:p>
        </w:tc>
        <w:tc>
          <w:tcPr>
            <w:tcW w:w="297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68611F4" w14:textId="77777777" w:rsidR="00A731D8" w:rsidRDefault="00A731D8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242 (0.118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494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06B62E1" w14:textId="77777777" w:rsidR="00A731D8" w:rsidRPr="00553081" w:rsidRDefault="00A731D8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&lt; 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A731D8" w:rsidRPr="00A35FB6" w14:paraId="4C69CD4C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FD2EC33" w14:textId="77777777" w:rsidR="00A731D8" w:rsidRPr="00A35FB6" w:rsidRDefault="00A731D8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 xml:space="preserve">Prothrombin time </w:t>
            </w:r>
            <w:r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INR</w:t>
            </w:r>
          </w:p>
        </w:tc>
        <w:tc>
          <w:tcPr>
            <w:tcW w:w="297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9BC5AA9" w14:textId="77777777" w:rsidR="00A731D8" w:rsidRPr="00A35FB6" w:rsidRDefault="00A731D8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2.007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.091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3.694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9EEE23B" w14:textId="77777777" w:rsidR="00A731D8" w:rsidRPr="00A35FB6" w:rsidRDefault="00A731D8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25</w:t>
            </w:r>
          </w:p>
        </w:tc>
      </w:tr>
      <w:tr w:rsidR="00A731D8" w:rsidRPr="00A35FB6" w14:paraId="623323CF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11F5AA9D" w14:textId="77777777" w:rsidR="00A731D8" w:rsidRPr="00A35FB6" w:rsidRDefault="00A731D8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890CB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eatinine (mg/dL)</w:t>
            </w:r>
          </w:p>
        </w:tc>
        <w:tc>
          <w:tcPr>
            <w:tcW w:w="297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189EFFE3" w14:textId="77777777" w:rsidR="00A731D8" w:rsidRPr="00A35FB6" w:rsidRDefault="00A731D8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1.525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821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2.832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26CB5972" w14:textId="77777777" w:rsidR="00A731D8" w:rsidRPr="00A35FB6" w:rsidRDefault="00A731D8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81</w:t>
            </w:r>
          </w:p>
        </w:tc>
      </w:tr>
      <w:tr w:rsidR="00A731D8" w:rsidRPr="00A35FB6" w14:paraId="7738E810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5EF19B48" w14:textId="77777777" w:rsidR="00A731D8" w:rsidRPr="00A35FB6" w:rsidRDefault="00A731D8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9E70A2"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Sodium (</w:t>
            </w:r>
            <w:proofErr w:type="spellStart"/>
            <w:r w:rsidRPr="009E70A2"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mEq</w:t>
            </w:r>
            <w:proofErr w:type="spellEnd"/>
            <w:r w:rsidRPr="009E70A2"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/L)</w:t>
            </w:r>
          </w:p>
        </w:tc>
        <w:tc>
          <w:tcPr>
            <w:tcW w:w="297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75DF0640" w14:textId="77777777" w:rsidR="00A731D8" w:rsidRPr="00A35FB6" w:rsidRDefault="00A731D8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0.727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632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838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07FFB113" w14:textId="77777777" w:rsidR="00A731D8" w:rsidRPr="00A35FB6" w:rsidRDefault="00A731D8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&lt;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A731D8" w:rsidRPr="00A35FB6" w14:paraId="39858625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D2B9690" w14:textId="77777777" w:rsidR="00A731D8" w:rsidRDefault="00A731D8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Platelet (</w:t>
            </w:r>
            <w:r w:rsidRPr="00615471">
              <w:rPr>
                <w:rFonts w:ascii="Arial" w:eastAsia="游ゴシック" w:hAnsi="Arial" w:cs="Arial"/>
                <w:kern w:val="0"/>
                <w:sz w:val="18"/>
                <w:szCs w:val="18"/>
              </w:rPr>
              <w:t>x10</w:t>
            </w:r>
            <w:r w:rsidRPr="004614F8">
              <w:rPr>
                <w:rFonts w:ascii="Arial" w:eastAsia="游ゴシック" w:hAnsi="Arial" w:cs="Arial" w:hint="eastAsia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/µl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C3BE9C0" w14:textId="77777777" w:rsidR="00A731D8" w:rsidRDefault="00A731D8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10"/>
                <w:kern w:val="0"/>
                <w:sz w:val="18"/>
                <w:szCs w:val="18"/>
              </w:rPr>
              <w:t>0.995 (0.923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.073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18369FA" w14:textId="77777777" w:rsidR="00A731D8" w:rsidRDefault="00A731D8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10"/>
                <w:kern w:val="0"/>
                <w:sz w:val="18"/>
                <w:szCs w:val="18"/>
              </w:rPr>
              <w:t>0.906</w:t>
            </w:r>
          </w:p>
        </w:tc>
      </w:tr>
      <w:tr w:rsidR="00A731D8" w:rsidRPr="00A35FB6" w14:paraId="5C7971D9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5278099D" w14:textId="77777777" w:rsidR="00A731D8" w:rsidRPr="00A35FB6" w:rsidRDefault="00A731D8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Autotaxin</w:t>
            </w:r>
            <w:proofErr w:type="spellEnd"/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 xml:space="preserve"> (mg/L)</w:t>
            </w:r>
          </w:p>
        </w:tc>
        <w:tc>
          <w:tcPr>
            <w:tcW w:w="2977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6215B382" w14:textId="77777777" w:rsidR="00A731D8" w:rsidRPr="00A35FB6" w:rsidRDefault="00A731D8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1.639 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.047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2.566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75947C82" w14:textId="77777777" w:rsidR="00A731D8" w:rsidRPr="00A35FB6" w:rsidRDefault="00A731D8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31</w:t>
            </w:r>
          </w:p>
        </w:tc>
      </w:tr>
    </w:tbl>
    <w:p w14:paraId="3A117DF4" w14:textId="77777777" w:rsidR="00A731D8" w:rsidRPr="0005479A" w:rsidRDefault="00A731D8" w:rsidP="00A731D8">
      <w:pPr>
        <w:rPr>
          <w:rFonts w:ascii="Times New Roman" w:hAnsi="Times New Roman" w:cs="Times New Roman"/>
          <w:sz w:val="24"/>
          <w:szCs w:val="24"/>
        </w:rPr>
      </w:pP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BI, </w:t>
      </w:r>
      <w:r w:rsidRPr="000547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>lbumin-</w:t>
      </w:r>
      <w:r w:rsidRPr="000547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>ilirubin</w:t>
      </w:r>
      <w:r w:rsidRPr="000547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I, confidence interval; </w:t>
      </w:r>
      <w:r w:rsidRPr="0005479A">
        <w:rPr>
          <w:rFonts w:ascii="Times New Roman" w:hAnsi="Times New Roman" w:cs="Times New Roman" w:hint="eastAsia"/>
          <w:sz w:val="24"/>
          <w:szCs w:val="24"/>
        </w:rPr>
        <w:t xml:space="preserve">HR, hazard ratio; </w:t>
      </w:r>
      <w:r w:rsidRPr="0005479A">
        <w:rPr>
          <w:rFonts w:ascii="Times New Roman" w:hAnsi="Times New Roman" w:cs="Times New Roman"/>
          <w:sz w:val="24"/>
          <w:szCs w:val="24"/>
        </w:rPr>
        <w:t>INR, international normalized ratio;</w:t>
      </w:r>
      <w:r w:rsidRPr="000547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LD, </w:t>
      </w:r>
      <w:r w:rsidRPr="0005479A">
        <w:rPr>
          <w:rFonts w:ascii="Times New Roman" w:eastAsia="FranklinGothicEF-Medium" w:hAnsi="Times New Roman" w:cs="Times New Roman"/>
          <w:bCs/>
          <w:color w:val="000000" w:themeColor="text1"/>
          <w:kern w:val="0"/>
          <w:sz w:val="24"/>
          <w:szCs w:val="24"/>
        </w:rPr>
        <w:t>model for end-stage liver disease</w:t>
      </w:r>
      <w:r w:rsidRPr="0005479A">
        <w:rPr>
          <w:rFonts w:ascii="Times New Roman" w:hAnsi="Times New Roman" w:cs="Times New Roman"/>
          <w:sz w:val="24"/>
          <w:szCs w:val="24"/>
        </w:rPr>
        <w:t>.</w:t>
      </w:r>
    </w:p>
    <w:p w14:paraId="6EE0CFBD" w14:textId="77777777" w:rsidR="00C64171" w:rsidRPr="00A731D8" w:rsidRDefault="00C64171"/>
    <w:sectPr w:rsidR="00C64171" w:rsidRPr="00A731D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FranklinGothicEF-Medium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1D8"/>
    <w:rsid w:val="002B34CD"/>
    <w:rsid w:val="004F5635"/>
    <w:rsid w:val="0060351D"/>
    <w:rsid w:val="00A731D8"/>
    <w:rsid w:val="00C64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3C95575"/>
  <w15:chartTrackingRefBased/>
  <w15:docId w15:val="{C5010B16-BAF3-43CE-B7B1-50DC75680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31D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731D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31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31D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31D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31D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31D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31D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31D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31D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731D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731D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731D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731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731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731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731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731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731D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731D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731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31D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731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31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731D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31D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731D8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731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731D8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A731D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千里 佐伯</dc:creator>
  <cp:keywords/>
  <dc:description/>
  <cp:lastModifiedBy>千里 佐伯</cp:lastModifiedBy>
  <cp:revision>1</cp:revision>
  <dcterms:created xsi:type="dcterms:W3CDTF">2026-04-02T05:06:00Z</dcterms:created>
  <dcterms:modified xsi:type="dcterms:W3CDTF">2026-04-02T05:06:00Z</dcterms:modified>
</cp:coreProperties>
</file>